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5B2A9" w14:textId="309230D6" w:rsidR="0069797C" w:rsidRPr="00F81E38" w:rsidRDefault="0069797C" w:rsidP="0069797C">
      <w:pPr>
        <w:pStyle w:val="Heading2"/>
        <w:spacing w:line="360" w:lineRule="auto"/>
      </w:pPr>
      <w:bookmarkStart w:id="0" w:name="_Toc472737692"/>
      <w:bookmarkStart w:id="1" w:name="_Toc472786341"/>
      <w:bookmarkStart w:id="2" w:name="_Toc474156555"/>
      <w:r>
        <w:t>A</w:t>
      </w:r>
      <w:r w:rsidR="008D3C00">
        <w:t>NNEX</w:t>
      </w:r>
      <w:r w:rsidR="00C4409E">
        <w:t xml:space="preserve"> 1</w:t>
      </w:r>
      <w:r w:rsidRPr="00F81E38">
        <w:t xml:space="preserve">: </w:t>
      </w:r>
      <w:r>
        <w:t>ATDP TOOL</w:t>
      </w:r>
      <w:bookmarkEnd w:id="0"/>
      <w:bookmarkEnd w:id="1"/>
      <w:bookmarkEnd w:id="2"/>
    </w:p>
    <w:p w14:paraId="2863D7C3" w14:textId="77777777" w:rsidR="0069797C" w:rsidRPr="00E04DC2" w:rsidRDefault="0069797C" w:rsidP="0069797C">
      <w:pPr>
        <w:pStyle w:val="NoSpacing"/>
        <w:spacing w:line="276" w:lineRule="auto"/>
        <w:jc w:val="center"/>
        <w:rPr>
          <w:b/>
        </w:rPr>
      </w:pPr>
      <w:r w:rsidRPr="00E04DC2">
        <w:rPr>
          <w:b/>
        </w:rPr>
        <w:t xml:space="preserve">Attitude toward </w:t>
      </w:r>
      <w:r w:rsidR="003D4DDF">
        <w:rPr>
          <w:b/>
        </w:rPr>
        <w:t>d</w:t>
      </w:r>
      <w:r w:rsidRPr="00E04DC2">
        <w:rPr>
          <w:b/>
        </w:rPr>
        <w:t xml:space="preserve">isabled </w:t>
      </w:r>
      <w:r w:rsidR="003D4DDF">
        <w:rPr>
          <w:b/>
        </w:rPr>
        <w:t>p</w:t>
      </w:r>
      <w:r w:rsidRPr="00E04DC2">
        <w:rPr>
          <w:b/>
        </w:rPr>
        <w:t>ersons (ATDP)</w:t>
      </w:r>
      <w:bookmarkStart w:id="3" w:name="_GoBack"/>
      <w:bookmarkEnd w:id="3"/>
    </w:p>
    <w:p w14:paraId="19590991" w14:textId="77777777" w:rsidR="0069797C" w:rsidRPr="00E04DC2" w:rsidRDefault="0069797C" w:rsidP="0069797C">
      <w:pPr>
        <w:pStyle w:val="NoSpacing"/>
        <w:spacing w:line="276" w:lineRule="auto"/>
        <w:jc w:val="center"/>
        <w:rPr>
          <w:b/>
        </w:rPr>
      </w:pPr>
      <w:r w:rsidRPr="00E04DC2">
        <w:rPr>
          <w:b/>
        </w:rPr>
        <w:t xml:space="preserve">Survey </w:t>
      </w:r>
      <w:r w:rsidR="003D4DDF">
        <w:rPr>
          <w:b/>
        </w:rPr>
        <w:t>t</w:t>
      </w:r>
      <w:r w:rsidRPr="00E04DC2">
        <w:rPr>
          <w:b/>
        </w:rPr>
        <w:t>ool adapted from the ATDP scale Form B</w:t>
      </w:r>
    </w:p>
    <w:p w14:paraId="07D0BC39" w14:textId="77777777" w:rsidR="0069797C" w:rsidRPr="00E04DC2" w:rsidRDefault="0069797C" w:rsidP="0069797C">
      <w:pPr>
        <w:pStyle w:val="NoSpacing"/>
        <w:spacing w:line="276" w:lineRule="auto"/>
        <w:jc w:val="center"/>
      </w:pPr>
      <w:r w:rsidRPr="00E04DC2">
        <w:t>By Yuker, Block &amp; Young 1970</w:t>
      </w:r>
    </w:p>
    <w:tbl>
      <w:tblPr>
        <w:tblStyle w:val="TableGrid"/>
        <w:tblW w:w="926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479"/>
        <w:gridCol w:w="1519"/>
        <w:gridCol w:w="1174"/>
        <w:gridCol w:w="1418"/>
        <w:gridCol w:w="1134"/>
        <w:gridCol w:w="993"/>
        <w:gridCol w:w="1276"/>
        <w:gridCol w:w="1276"/>
      </w:tblGrid>
      <w:tr w:rsidR="0069797C" w:rsidRPr="0005025F" w14:paraId="115F1C8E" w14:textId="77777777" w:rsidTr="00D1594B">
        <w:trPr>
          <w:trHeight w:val="321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18130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S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560E45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Question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6E1C0D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36CDEE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86E793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6EAA26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82530A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B87B4E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3</w:t>
            </w:r>
          </w:p>
        </w:tc>
      </w:tr>
      <w:tr w:rsidR="0069797C" w:rsidRPr="0005025F" w14:paraId="0D43DA1F" w14:textId="77777777" w:rsidTr="00D1594B">
        <w:trPr>
          <w:trHeight w:val="424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7366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FA7F9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rsons are usually friendly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D405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1B87B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1968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72A4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 xml:space="preserve"> 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0B878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CAF5" w14:textId="77777777" w:rsidR="0069797C" w:rsidRPr="0005025F" w:rsidRDefault="0069797C" w:rsidP="0069797C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6B835369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384D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308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People who are disabled should not have to pay income tax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56FB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FB925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91BE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DC92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AFDF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AC7E5" w14:textId="77777777" w:rsidR="0069797C" w:rsidRPr="0005025F" w:rsidRDefault="0069797C" w:rsidP="0069797C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7F2F939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DE5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507AC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ople are no more emotional than other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0C14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36C1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72A4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BFF8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3E05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371B" w14:textId="77777777" w:rsidR="0069797C" w:rsidRPr="0005025F" w:rsidRDefault="0069797C" w:rsidP="0069797C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78B57776" w14:textId="77777777" w:rsidTr="00D1594B">
        <w:trPr>
          <w:trHeight w:val="409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FE7A3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0938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rsons can have a normal social lif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7B3D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C175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675E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4E07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A23F5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376F" w14:textId="77777777" w:rsidR="0069797C" w:rsidRPr="0005025F" w:rsidRDefault="0069797C" w:rsidP="0069797C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B56FFEE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D769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8C69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physically disabled persons have a chip on their shoulder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5FF9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AF3F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CAEC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7AB4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4235B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D3D57" w14:textId="77777777" w:rsidR="0069797C" w:rsidRPr="0005025F" w:rsidRDefault="0069797C" w:rsidP="0069797C">
            <w:pPr>
              <w:pStyle w:val="ListParagraph"/>
              <w:numPr>
                <w:ilvl w:val="0"/>
                <w:numId w:val="10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306B4F2" w14:textId="77777777" w:rsidTr="00D1594B">
        <w:trPr>
          <w:trHeight w:val="424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38AF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6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68A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workers can be as successful as other worker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737F8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D725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8D2C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8595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929A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1DFE3" w14:textId="77777777" w:rsidR="0069797C" w:rsidRPr="0005025F" w:rsidRDefault="0069797C" w:rsidP="0069797C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6F702E77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88B92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7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29D8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Very few disabled persons are ashamed of their disabilities.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51A17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96EE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199A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0D92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ind w:left="432" w:hanging="43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D9811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B219" w14:textId="77777777" w:rsidR="0069797C" w:rsidRPr="0005025F" w:rsidRDefault="0069797C" w:rsidP="0069797C">
            <w:pPr>
              <w:pStyle w:val="ListParagraph"/>
              <w:numPr>
                <w:ilvl w:val="0"/>
                <w:numId w:val="12"/>
              </w:num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711A986A" w14:textId="77777777" w:rsidTr="00D1594B">
        <w:trPr>
          <w:trHeight w:val="848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6CB6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8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6819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people feel uncomfortable when they associate with disabled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C42B9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8A387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304F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1E5D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C38F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7FC66" w14:textId="77777777" w:rsidR="0069797C" w:rsidRPr="0005025F" w:rsidRDefault="0069797C" w:rsidP="0069797C">
            <w:pPr>
              <w:pStyle w:val="ListParagraph"/>
              <w:numPr>
                <w:ilvl w:val="0"/>
                <w:numId w:val="1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7D206DB6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FFAA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9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DD8A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ople show less enthusiasm than non-disabled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50FB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ABBE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437B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AD03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1213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2F68" w14:textId="77777777" w:rsidR="0069797C" w:rsidRPr="0005025F" w:rsidRDefault="0069797C" w:rsidP="0069797C">
            <w:pPr>
              <w:pStyle w:val="ListParagraph"/>
              <w:numPr>
                <w:ilvl w:val="0"/>
                <w:numId w:val="1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6F1DE7C" w14:textId="77777777" w:rsidTr="00D1594B">
        <w:trPr>
          <w:trHeight w:val="848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E38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E174A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ople do not become upset any more easily than non-disabled people.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7801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89D9A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CB40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C39D5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6336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20FB8" w14:textId="77777777" w:rsidR="0069797C" w:rsidRPr="0005025F" w:rsidRDefault="0069797C" w:rsidP="0069797C">
            <w:pPr>
              <w:pStyle w:val="ListParagraph"/>
              <w:numPr>
                <w:ilvl w:val="0"/>
                <w:numId w:val="1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46571769" w14:textId="77777777" w:rsidTr="00D1594B">
        <w:trPr>
          <w:trHeight w:val="629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105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C207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ople are often less aggressive than normal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4EC6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DFAA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A5F83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0DDE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 xml:space="preserve"> 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B911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9C97" w14:textId="77777777" w:rsidR="0069797C" w:rsidRPr="0005025F" w:rsidRDefault="0069797C" w:rsidP="0069797C">
            <w:pPr>
              <w:pStyle w:val="ListParagraph"/>
              <w:numPr>
                <w:ilvl w:val="0"/>
                <w:numId w:val="16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03A4F89C" w14:textId="77777777" w:rsidTr="00D1594B">
        <w:trPr>
          <w:trHeight w:val="424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E6B9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F6EF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rsons get married and have childre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223B6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0E4BE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42EE1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501F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7BB3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B2B9D" w14:textId="77777777" w:rsidR="0069797C" w:rsidRPr="0005025F" w:rsidRDefault="0069797C" w:rsidP="0069797C">
            <w:pPr>
              <w:pStyle w:val="ListParagraph"/>
              <w:numPr>
                <w:ilvl w:val="0"/>
                <w:numId w:val="1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1776E897" w14:textId="77777777" w:rsidTr="00D1594B">
        <w:trPr>
          <w:trHeight w:val="643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3297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B45C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rsons do not worry any more than anyone els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D74E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AB9C8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1488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8E4E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62B91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1C5D" w14:textId="77777777" w:rsidR="0069797C" w:rsidRPr="0005025F" w:rsidRDefault="0069797C" w:rsidP="0069797C">
            <w:pPr>
              <w:pStyle w:val="ListParagraph"/>
              <w:numPr>
                <w:ilvl w:val="0"/>
                <w:numId w:val="1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2272073" w14:textId="77777777" w:rsidTr="00D1594B">
        <w:trPr>
          <w:trHeight w:val="297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A34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8E87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Employers should not be allowed to fire disabled employe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8471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D41F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607C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49DE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94CD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5D6E" w14:textId="77777777" w:rsidR="0069797C" w:rsidRPr="0005025F" w:rsidRDefault="0069797C" w:rsidP="0069797C">
            <w:pPr>
              <w:pStyle w:val="ListParagraph"/>
              <w:numPr>
                <w:ilvl w:val="0"/>
                <w:numId w:val="19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2BFA68FA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AD4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2E6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ople are not as happy as non-disabled on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E211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B712D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C4BB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1DA9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D388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2DB0E" w14:textId="77777777" w:rsidR="0069797C" w:rsidRPr="0005025F" w:rsidRDefault="0069797C" w:rsidP="0069797C">
            <w:pPr>
              <w:pStyle w:val="ListParagraph"/>
              <w:numPr>
                <w:ilvl w:val="0"/>
                <w:numId w:val="2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400C5FE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9FDD6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6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CB5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Severely disabled people are harder to get along with than are those with minor disabiliti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99B5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9663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42170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3BED9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59A9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5F2B" w14:textId="77777777" w:rsidR="0069797C" w:rsidRPr="0005025F" w:rsidRDefault="0069797C" w:rsidP="0069797C">
            <w:pPr>
              <w:pStyle w:val="ListParagraph"/>
              <w:numPr>
                <w:ilvl w:val="0"/>
                <w:numId w:val="2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6A8D284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8527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7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07E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ople expect special treatment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0CFE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4657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37D3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C4050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32C5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BD8E" w14:textId="77777777" w:rsidR="0069797C" w:rsidRPr="0005025F" w:rsidRDefault="0069797C" w:rsidP="0069797C">
            <w:pPr>
              <w:pStyle w:val="ListParagraph"/>
              <w:numPr>
                <w:ilvl w:val="0"/>
                <w:numId w:val="2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45655535" w14:textId="77777777" w:rsidTr="00D1594B">
        <w:trPr>
          <w:trHeight w:val="321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D5A1A6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lastRenderedPageBreak/>
              <w:t>S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A72DA1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Question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8E4889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81A1CF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296D92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5D5F0A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13FD24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E3273F" w14:textId="77777777" w:rsidR="0069797C" w:rsidRPr="0005025F" w:rsidRDefault="0069797C" w:rsidP="00D1594B">
            <w:pPr>
              <w:jc w:val="center"/>
              <w:rPr>
                <w:b/>
                <w:sz w:val="14"/>
                <w:szCs w:val="14"/>
              </w:rPr>
            </w:pPr>
            <w:r w:rsidRPr="0005025F">
              <w:rPr>
                <w:b/>
                <w:sz w:val="14"/>
                <w:szCs w:val="14"/>
              </w:rPr>
              <w:t>+3</w:t>
            </w:r>
          </w:p>
        </w:tc>
      </w:tr>
      <w:tr w:rsidR="0069797C" w:rsidRPr="0005025F" w14:paraId="486C9A2B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AA5E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8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EC95E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rsons should not expect to lead normal liv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E03C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A2367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1CCF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E461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1309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2A24" w14:textId="77777777" w:rsidR="0069797C" w:rsidRPr="0005025F" w:rsidRDefault="0069797C" w:rsidP="0069797C">
            <w:pPr>
              <w:pStyle w:val="ListParagraph"/>
              <w:numPr>
                <w:ilvl w:val="0"/>
                <w:numId w:val="2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955FBA3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33D77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19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A98A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ople tend to get discouraged easily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EC86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39EE8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F609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8340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E8C5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A215" w14:textId="77777777" w:rsidR="0069797C" w:rsidRPr="0005025F" w:rsidRDefault="0069797C" w:rsidP="0069797C">
            <w:pPr>
              <w:pStyle w:val="ListParagraph"/>
              <w:numPr>
                <w:ilvl w:val="0"/>
                <w:numId w:val="24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66D9D77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674B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823C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The worst thing that could happen to a person would be for him to be very severely injured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1768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C1ED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9670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50B8C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D0ED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F07C" w14:textId="77777777" w:rsidR="0069797C" w:rsidRPr="0005025F" w:rsidRDefault="0069797C" w:rsidP="0069797C">
            <w:pPr>
              <w:pStyle w:val="ListParagraph"/>
              <w:numPr>
                <w:ilvl w:val="0"/>
                <w:numId w:val="2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B1EFCC8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9E99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082E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children should not have to compete with non-disabled childre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1BA2E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5F03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C9F0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B97A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C6D7D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4209" w14:textId="77777777" w:rsidR="0069797C" w:rsidRPr="0005025F" w:rsidRDefault="0069797C" w:rsidP="0069797C">
            <w:pPr>
              <w:pStyle w:val="ListParagraph"/>
              <w:numPr>
                <w:ilvl w:val="0"/>
                <w:numId w:val="26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78CAC94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5043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D862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ople do not feel sorry for themselv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EA5E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C58F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B545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90C5A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D54D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C783" w14:textId="77777777" w:rsidR="0069797C" w:rsidRPr="0005025F" w:rsidRDefault="0069797C" w:rsidP="0069797C">
            <w:pPr>
              <w:pStyle w:val="ListParagraph"/>
              <w:numPr>
                <w:ilvl w:val="0"/>
                <w:numId w:val="27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0163B47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58840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8DAF6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ople prefer to work with other disabled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F5CC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5247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25FD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3D97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AC2A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D86B9" w14:textId="77777777" w:rsidR="0069797C" w:rsidRPr="0005025F" w:rsidRDefault="0069797C" w:rsidP="0069797C">
            <w:pPr>
              <w:pStyle w:val="ListParagraph"/>
              <w:numPr>
                <w:ilvl w:val="0"/>
                <w:numId w:val="28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5702B6ED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E4FD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A1B8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severely disabled persons are not as ambitious as other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C138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A7616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0DD52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5686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3451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6AE8A" w14:textId="77777777" w:rsidR="0069797C" w:rsidRPr="0005025F" w:rsidRDefault="0069797C" w:rsidP="0069797C">
            <w:pPr>
              <w:pStyle w:val="ListParagraph"/>
              <w:numPr>
                <w:ilvl w:val="0"/>
                <w:numId w:val="29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5FEDA92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974A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A8A8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rsons are not as self-confident as physically normal person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0667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814C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1F52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570B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1B10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F507" w14:textId="77777777" w:rsidR="0069797C" w:rsidRPr="0005025F" w:rsidRDefault="0069797C" w:rsidP="0069797C">
            <w:pPr>
              <w:pStyle w:val="ListParagraph"/>
              <w:numPr>
                <w:ilvl w:val="0"/>
                <w:numId w:val="30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DDBEA3C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E26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6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D78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rsons don’t want more affection and praise than other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BDD8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C79C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71BB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E668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E498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79A0" w14:textId="77777777" w:rsidR="0069797C" w:rsidRPr="0005025F" w:rsidRDefault="0069797C" w:rsidP="0069797C">
            <w:pPr>
              <w:pStyle w:val="ListParagraph"/>
              <w:numPr>
                <w:ilvl w:val="0"/>
                <w:numId w:val="31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62BF7A17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C40F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7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F3922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It would be best if a disabled person would marry another disabled perso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A458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9963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94780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DFDA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8CD4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8AAB" w14:textId="77777777" w:rsidR="0069797C" w:rsidRPr="0005025F" w:rsidRDefault="0069797C" w:rsidP="0069797C">
            <w:pPr>
              <w:pStyle w:val="ListParagraph"/>
              <w:numPr>
                <w:ilvl w:val="0"/>
                <w:numId w:val="32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4C4484FB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B87E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8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1A871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disabled people do not need special attentio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DBC1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659C0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DE0A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DD74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9157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AD85" w14:textId="77777777" w:rsidR="0069797C" w:rsidRPr="0005025F" w:rsidRDefault="0069797C" w:rsidP="0069797C">
            <w:pPr>
              <w:pStyle w:val="ListParagraph"/>
              <w:numPr>
                <w:ilvl w:val="0"/>
                <w:numId w:val="33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76AF7583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7DD4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29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E1663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bled persons want sympathy more than other peop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D537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858F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58BFA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C52C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EA2D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74E0" w14:textId="77777777" w:rsidR="0069797C" w:rsidRPr="0005025F" w:rsidRDefault="0069797C" w:rsidP="0069797C">
            <w:pPr>
              <w:pStyle w:val="ListParagraph"/>
              <w:numPr>
                <w:ilvl w:val="0"/>
                <w:numId w:val="34"/>
              </w:numPr>
              <w:ind w:left="342" w:hanging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  <w:tr w:rsidR="0069797C" w:rsidRPr="0005025F" w14:paraId="3F1EA26B" w14:textId="77777777" w:rsidTr="00D1594B"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C0F03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3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B9A2" w14:textId="77777777" w:rsidR="0069797C" w:rsidRPr="0005025F" w:rsidRDefault="0069797C" w:rsidP="00D1594B">
            <w:pPr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Most physically disabled persons have different personalities than normal person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6A00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very mu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35EC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pretty Mu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A9A37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Disagree a litt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B2E03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a lit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F0A5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pretty m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CD5B0" w14:textId="77777777" w:rsidR="0069797C" w:rsidRPr="0005025F" w:rsidRDefault="0069797C" w:rsidP="0069797C">
            <w:pPr>
              <w:pStyle w:val="ListParagraph"/>
              <w:numPr>
                <w:ilvl w:val="0"/>
                <w:numId w:val="35"/>
              </w:numPr>
              <w:ind w:left="342"/>
              <w:rPr>
                <w:sz w:val="14"/>
                <w:szCs w:val="14"/>
              </w:rPr>
            </w:pPr>
            <w:r w:rsidRPr="0005025F">
              <w:rPr>
                <w:sz w:val="14"/>
                <w:szCs w:val="14"/>
              </w:rPr>
              <w:t>Agree very much</w:t>
            </w:r>
          </w:p>
        </w:tc>
      </w:tr>
    </w:tbl>
    <w:p w14:paraId="1549C8C7" w14:textId="77777777" w:rsidR="0069797C" w:rsidRDefault="0069797C" w:rsidP="0069797C">
      <w:pPr>
        <w:spacing w:after="0"/>
        <w:rPr>
          <w:b/>
          <w:sz w:val="24"/>
          <w:szCs w:val="24"/>
        </w:rPr>
      </w:pPr>
    </w:p>
    <w:p w14:paraId="4AA82EF8" w14:textId="77777777" w:rsidR="0069797C" w:rsidRPr="004E2267" w:rsidRDefault="0069797C" w:rsidP="00797784">
      <w:pPr>
        <w:ind w:left="-284"/>
        <w:rPr>
          <w:b/>
        </w:rPr>
      </w:pPr>
      <w:r w:rsidRPr="004E2267">
        <w:rPr>
          <w:b/>
        </w:rPr>
        <w:t>Additional Question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568"/>
        <w:gridCol w:w="4394"/>
        <w:gridCol w:w="2552"/>
        <w:gridCol w:w="1701"/>
      </w:tblGrid>
      <w:tr w:rsidR="0069797C" w:rsidRPr="0069797C" w14:paraId="23F53A5A" w14:textId="77777777" w:rsidTr="00797784">
        <w:trPr>
          <w:trHeight w:val="44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1EAE2C" w14:textId="77777777" w:rsidR="0069797C" w:rsidRPr="0069797C" w:rsidRDefault="0069797C" w:rsidP="00D1594B">
            <w:pPr>
              <w:jc w:val="center"/>
              <w:rPr>
                <w:b/>
                <w:sz w:val="20"/>
                <w:szCs w:val="20"/>
              </w:rPr>
            </w:pPr>
            <w:r w:rsidRPr="0069797C">
              <w:rPr>
                <w:b/>
                <w:sz w:val="20"/>
                <w:szCs w:val="20"/>
              </w:rPr>
              <w:t>S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0C8BCE" w14:textId="77777777" w:rsidR="0069797C" w:rsidRPr="0069797C" w:rsidRDefault="0069797C" w:rsidP="00D1594B">
            <w:pPr>
              <w:jc w:val="center"/>
              <w:rPr>
                <w:b/>
                <w:sz w:val="20"/>
                <w:szCs w:val="20"/>
              </w:rPr>
            </w:pPr>
            <w:r w:rsidRPr="0069797C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5C0BB1" w14:textId="77777777" w:rsidR="0069797C" w:rsidRPr="0069797C" w:rsidRDefault="0069797C" w:rsidP="00D1594B">
            <w:pPr>
              <w:jc w:val="center"/>
              <w:rPr>
                <w:b/>
                <w:sz w:val="20"/>
                <w:szCs w:val="20"/>
              </w:rPr>
            </w:pPr>
            <w:r w:rsidRPr="0069797C">
              <w:rPr>
                <w:b/>
                <w:sz w:val="20"/>
                <w:szCs w:val="20"/>
              </w:rPr>
              <w:t>Answers and co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396570" w14:textId="77777777" w:rsidR="0069797C" w:rsidRPr="0069797C" w:rsidRDefault="0069797C" w:rsidP="00D1594B">
            <w:pPr>
              <w:jc w:val="center"/>
              <w:rPr>
                <w:b/>
                <w:sz w:val="20"/>
                <w:szCs w:val="20"/>
              </w:rPr>
            </w:pPr>
            <w:r w:rsidRPr="0069797C">
              <w:rPr>
                <w:b/>
                <w:sz w:val="20"/>
                <w:szCs w:val="20"/>
              </w:rPr>
              <w:t>Skip Pattern</w:t>
            </w:r>
          </w:p>
        </w:tc>
      </w:tr>
      <w:tr w:rsidR="0069797C" w:rsidRPr="0069797C" w14:paraId="72CF9841" w14:textId="77777777" w:rsidTr="00797784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5F2C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D19B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Have you provided services to disabled people?</w:t>
            </w:r>
          </w:p>
          <w:p w14:paraId="0B55111C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(any type, any person – child or adult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24EE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Yes……………………….…………1</w:t>
            </w:r>
          </w:p>
          <w:p w14:paraId="575B9C6B" w14:textId="77777777" w:rsidR="0069797C" w:rsidRPr="0069797C" w:rsidRDefault="00797784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67443C8" wp14:editId="455932A3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58420</wp:posOffset>
                      </wp:positionV>
                      <wp:extent cx="224790" cy="8255"/>
                      <wp:effectExtent l="5080" t="59690" r="17780" b="46355"/>
                      <wp:wrapNone/>
                      <wp:docPr id="144" name="Straight Arrow Connector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4790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D5437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4" o:spid="_x0000_s1026" type="#_x0000_t32" style="position:absolute;margin-left:112.9pt;margin-top:4.6pt;width:17.7pt;height:.6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">
                      <v:stroke endarrow="block"/>
                    </v:shape>
                  </w:pict>
                </mc:Fallback>
              </mc:AlternateContent>
            </w:r>
            <w:r w:rsidR="0069797C" w:rsidRPr="0069797C">
              <w:rPr>
                <w:sz w:val="20"/>
                <w:szCs w:val="20"/>
              </w:rPr>
              <w:t>No………………………….…..….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AC87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F86F09" wp14:editId="1AC85B4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71450</wp:posOffset>
                      </wp:positionV>
                      <wp:extent cx="483235" cy="223520"/>
                      <wp:effectExtent l="12065" t="9525" r="9525" b="5080"/>
                      <wp:wrapNone/>
                      <wp:docPr id="143" name="Text Box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3235" cy="223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D85BC1" w14:textId="77777777" w:rsidR="00EB2A99" w:rsidRDefault="00EB2A99" w:rsidP="0069797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 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F86F0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3" o:spid="_x0000_s1026" type="#_x0000_t202" style="position:absolute;margin-left:3.65pt;margin-top:13.5pt;width:38.05pt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">
                      <v:textbox>
                        <w:txbxContent>
                          <w:p w14:paraId="59D85BC1" w14:textId="77777777" w:rsidR="00EB2A99" w:rsidRDefault="00EB2A99" w:rsidP="006979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 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FC3BA51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9797C" w:rsidRPr="0069797C" w14:paraId="63CF0728" w14:textId="77777777" w:rsidTr="00797784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E5DC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E04C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 xml:space="preserve">Have you given maternal health care service to disabled pregnant women?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8001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Yes………………………..………..1</w:t>
            </w:r>
          </w:p>
          <w:p w14:paraId="40DE6946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No……………………..……………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8423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9797C" w:rsidRPr="0069797C" w14:paraId="352E96FE" w14:textId="77777777" w:rsidTr="00797784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27E92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763D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Do you have any training on disability or treating/caring disabled person?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DBC7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Yes…………………………….……1</w:t>
            </w:r>
          </w:p>
          <w:p w14:paraId="35EE1E10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  <w:r w:rsidRPr="0069797C">
              <w:rPr>
                <w:sz w:val="20"/>
                <w:szCs w:val="20"/>
              </w:rPr>
              <w:t>No………………………………….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0B35" w14:textId="77777777" w:rsidR="0069797C" w:rsidRPr="0069797C" w:rsidRDefault="0069797C" w:rsidP="00D1594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7636497" w14:textId="77777777" w:rsidR="0069797C" w:rsidRDefault="0069797C" w:rsidP="0069797C">
      <w:pPr>
        <w:jc w:val="center"/>
      </w:pPr>
    </w:p>
    <w:p w14:paraId="1B16D84A" w14:textId="77777777" w:rsidR="0069797C" w:rsidRDefault="0069797C" w:rsidP="0069797C">
      <w:pPr>
        <w:jc w:val="center"/>
      </w:pPr>
      <w:r w:rsidRPr="004E2267">
        <w:t>Thank You!</w:t>
      </w:r>
    </w:p>
    <w:sectPr w:rsidR="006979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9FFF2" w14:textId="77777777" w:rsidR="00582AEE" w:rsidRDefault="00582AEE" w:rsidP="001A6A50">
      <w:pPr>
        <w:spacing w:after="0" w:line="240" w:lineRule="auto"/>
      </w:pPr>
      <w:r>
        <w:separator/>
      </w:r>
    </w:p>
  </w:endnote>
  <w:endnote w:type="continuationSeparator" w:id="0">
    <w:p w14:paraId="1FFF014C" w14:textId="77777777" w:rsidR="00582AEE" w:rsidRDefault="00582AEE" w:rsidP="001A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18834042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B54852" w14:textId="43F3FF54" w:rsidR="00EB2A99" w:rsidRPr="00C727CC" w:rsidRDefault="00EB2A99">
            <w:pPr>
              <w:pStyle w:val="Footer"/>
              <w:jc w:val="right"/>
              <w:rPr>
                <w:sz w:val="20"/>
                <w:szCs w:val="20"/>
              </w:rPr>
            </w:pPr>
            <w:r w:rsidRPr="00C727CC">
              <w:rPr>
                <w:sz w:val="20"/>
                <w:szCs w:val="20"/>
              </w:rPr>
              <w:t xml:space="preserve">Page </w:t>
            </w:r>
            <w:r w:rsidRPr="00C727CC">
              <w:rPr>
                <w:b/>
                <w:bCs/>
                <w:sz w:val="20"/>
                <w:szCs w:val="20"/>
              </w:rPr>
              <w:fldChar w:fldCharType="begin"/>
            </w:r>
            <w:r w:rsidRPr="00C727CC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C727CC">
              <w:rPr>
                <w:b/>
                <w:bCs/>
                <w:sz w:val="20"/>
                <w:szCs w:val="20"/>
              </w:rPr>
              <w:fldChar w:fldCharType="separate"/>
            </w:r>
            <w:r w:rsidR="008D3C00">
              <w:rPr>
                <w:b/>
                <w:bCs/>
                <w:noProof/>
                <w:sz w:val="20"/>
                <w:szCs w:val="20"/>
              </w:rPr>
              <w:t>1</w:t>
            </w:r>
            <w:r w:rsidRPr="00C727CC">
              <w:rPr>
                <w:b/>
                <w:bCs/>
                <w:sz w:val="20"/>
                <w:szCs w:val="20"/>
              </w:rPr>
              <w:fldChar w:fldCharType="end"/>
            </w:r>
            <w:r w:rsidRPr="00C727CC">
              <w:rPr>
                <w:sz w:val="20"/>
                <w:szCs w:val="20"/>
              </w:rPr>
              <w:t xml:space="preserve"> of </w:t>
            </w:r>
            <w:r w:rsidRPr="00C727CC">
              <w:rPr>
                <w:b/>
                <w:bCs/>
                <w:sz w:val="20"/>
                <w:szCs w:val="20"/>
              </w:rPr>
              <w:fldChar w:fldCharType="begin"/>
            </w:r>
            <w:r w:rsidRPr="00C727CC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C727CC">
              <w:rPr>
                <w:b/>
                <w:bCs/>
                <w:sz w:val="20"/>
                <w:szCs w:val="20"/>
              </w:rPr>
              <w:fldChar w:fldCharType="separate"/>
            </w:r>
            <w:r w:rsidR="008D3C00">
              <w:rPr>
                <w:b/>
                <w:bCs/>
                <w:noProof/>
                <w:sz w:val="20"/>
                <w:szCs w:val="20"/>
              </w:rPr>
              <w:t>2</w:t>
            </w:r>
            <w:r w:rsidRPr="00C727CC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2A63A72B" w14:textId="77777777" w:rsidR="00EB2A99" w:rsidRDefault="00EB2A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E2D1F" w14:textId="77777777" w:rsidR="00582AEE" w:rsidRDefault="00582AEE" w:rsidP="001A6A50">
      <w:pPr>
        <w:spacing w:after="0" w:line="240" w:lineRule="auto"/>
      </w:pPr>
      <w:r>
        <w:separator/>
      </w:r>
    </w:p>
  </w:footnote>
  <w:footnote w:type="continuationSeparator" w:id="0">
    <w:p w14:paraId="1AE42F02" w14:textId="77777777" w:rsidR="00582AEE" w:rsidRDefault="00582AEE" w:rsidP="001A6A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A26A7"/>
    <w:multiLevelType w:val="hybridMultilevel"/>
    <w:tmpl w:val="E3864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9B5606"/>
    <w:multiLevelType w:val="hybridMultilevel"/>
    <w:tmpl w:val="E6E8F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602A77"/>
    <w:multiLevelType w:val="hybridMultilevel"/>
    <w:tmpl w:val="A6CC5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010911"/>
    <w:multiLevelType w:val="hybridMultilevel"/>
    <w:tmpl w:val="EC18F2FA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4" w15:restartNumberingAfterBreak="0">
    <w:nsid w:val="19AC0444"/>
    <w:multiLevelType w:val="hybridMultilevel"/>
    <w:tmpl w:val="C4CA0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92CEB"/>
    <w:multiLevelType w:val="multilevel"/>
    <w:tmpl w:val="42A2C44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22C9D"/>
    <w:multiLevelType w:val="hybridMultilevel"/>
    <w:tmpl w:val="8D522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C65C9"/>
    <w:multiLevelType w:val="hybridMultilevel"/>
    <w:tmpl w:val="87BC9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1A3177"/>
    <w:multiLevelType w:val="hybridMultilevel"/>
    <w:tmpl w:val="D3BEA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E13B58"/>
    <w:multiLevelType w:val="hybridMultilevel"/>
    <w:tmpl w:val="326A7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B16BC5"/>
    <w:multiLevelType w:val="hybridMultilevel"/>
    <w:tmpl w:val="6F882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BA43DC"/>
    <w:multiLevelType w:val="hybridMultilevel"/>
    <w:tmpl w:val="0A00E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24271C"/>
    <w:multiLevelType w:val="hybridMultilevel"/>
    <w:tmpl w:val="3AB23580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13" w15:restartNumberingAfterBreak="0">
    <w:nsid w:val="33BA23FC"/>
    <w:multiLevelType w:val="hybridMultilevel"/>
    <w:tmpl w:val="84F42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683135"/>
    <w:multiLevelType w:val="hybridMultilevel"/>
    <w:tmpl w:val="D172C1C4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15" w15:restartNumberingAfterBreak="0">
    <w:nsid w:val="37880B79"/>
    <w:multiLevelType w:val="hybridMultilevel"/>
    <w:tmpl w:val="45A08F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C2173B"/>
    <w:multiLevelType w:val="hybridMultilevel"/>
    <w:tmpl w:val="DE5E48CE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17" w15:restartNumberingAfterBreak="0">
    <w:nsid w:val="40AA01BF"/>
    <w:multiLevelType w:val="hybridMultilevel"/>
    <w:tmpl w:val="4F98F57C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18" w15:restartNumberingAfterBreak="0">
    <w:nsid w:val="440361B4"/>
    <w:multiLevelType w:val="hybridMultilevel"/>
    <w:tmpl w:val="1C14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0E1B61"/>
    <w:multiLevelType w:val="hybridMultilevel"/>
    <w:tmpl w:val="FF98F248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20" w15:restartNumberingAfterBreak="0">
    <w:nsid w:val="4562137D"/>
    <w:multiLevelType w:val="hybridMultilevel"/>
    <w:tmpl w:val="CA5A5D98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21" w15:restartNumberingAfterBreak="0">
    <w:nsid w:val="48D96900"/>
    <w:multiLevelType w:val="hybridMultilevel"/>
    <w:tmpl w:val="FC585812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22" w15:restartNumberingAfterBreak="0">
    <w:nsid w:val="4D045FDC"/>
    <w:multiLevelType w:val="hybridMultilevel"/>
    <w:tmpl w:val="A6D0F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4871E8"/>
    <w:multiLevelType w:val="hybridMultilevel"/>
    <w:tmpl w:val="2B92E6E0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24" w15:restartNumberingAfterBreak="0">
    <w:nsid w:val="52C34E6D"/>
    <w:multiLevelType w:val="hybridMultilevel"/>
    <w:tmpl w:val="C0A86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9C2BD0"/>
    <w:multiLevelType w:val="hybridMultilevel"/>
    <w:tmpl w:val="FB8E1D30"/>
    <w:lvl w:ilvl="0" w:tplc="0E202DF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4A42DC"/>
    <w:multiLevelType w:val="hybridMultilevel"/>
    <w:tmpl w:val="6F743DEC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27" w15:restartNumberingAfterBreak="0">
    <w:nsid w:val="594E489D"/>
    <w:multiLevelType w:val="hybridMultilevel"/>
    <w:tmpl w:val="FEDCE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E04646"/>
    <w:multiLevelType w:val="hybridMultilevel"/>
    <w:tmpl w:val="ABD81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CC2F9D"/>
    <w:multiLevelType w:val="hybridMultilevel"/>
    <w:tmpl w:val="B832C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CD5173"/>
    <w:multiLevelType w:val="hybridMultilevel"/>
    <w:tmpl w:val="F28C8970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31" w15:restartNumberingAfterBreak="0">
    <w:nsid w:val="6C8335E9"/>
    <w:multiLevelType w:val="hybridMultilevel"/>
    <w:tmpl w:val="DB6C6718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32" w15:restartNumberingAfterBreak="0">
    <w:nsid w:val="72F73556"/>
    <w:multiLevelType w:val="hybridMultilevel"/>
    <w:tmpl w:val="A8D8E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5334AF"/>
    <w:multiLevelType w:val="hybridMultilevel"/>
    <w:tmpl w:val="BE02E7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983741B"/>
    <w:multiLevelType w:val="hybridMultilevel"/>
    <w:tmpl w:val="FE7C9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7"/>
  </w:num>
  <w:num w:numId="3">
    <w:abstractNumId w:val="15"/>
  </w:num>
  <w:num w:numId="4">
    <w:abstractNumId w:val="2"/>
  </w:num>
  <w:num w:numId="5">
    <w:abstractNumId w:val="28"/>
  </w:num>
  <w:num w:numId="6">
    <w:abstractNumId w:val="5"/>
  </w:num>
  <w:num w:numId="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56A"/>
    <w:rsid w:val="00007187"/>
    <w:rsid w:val="0011415C"/>
    <w:rsid w:val="00167A44"/>
    <w:rsid w:val="00167B17"/>
    <w:rsid w:val="001822E5"/>
    <w:rsid w:val="001A6A50"/>
    <w:rsid w:val="001B1D09"/>
    <w:rsid w:val="001B7495"/>
    <w:rsid w:val="001C6C6B"/>
    <w:rsid w:val="001D3B90"/>
    <w:rsid w:val="002C24A5"/>
    <w:rsid w:val="002C5CEC"/>
    <w:rsid w:val="00345205"/>
    <w:rsid w:val="003857FA"/>
    <w:rsid w:val="003B003A"/>
    <w:rsid w:val="003D4DDF"/>
    <w:rsid w:val="004D63D1"/>
    <w:rsid w:val="00515E90"/>
    <w:rsid w:val="005161D9"/>
    <w:rsid w:val="00526307"/>
    <w:rsid w:val="00582AEE"/>
    <w:rsid w:val="005A6EFD"/>
    <w:rsid w:val="005C2FF6"/>
    <w:rsid w:val="005F17BC"/>
    <w:rsid w:val="00633EE7"/>
    <w:rsid w:val="00672BEE"/>
    <w:rsid w:val="0069797C"/>
    <w:rsid w:val="006C1EA8"/>
    <w:rsid w:val="00710BAB"/>
    <w:rsid w:val="00797784"/>
    <w:rsid w:val="007C368D"/>
    <w:rsid w:val="007E18C1"/>
    <w:rsid w:val="00853C2B"/>
    <w:rsid w:val="0089448C"/>
    <w:rsid w:val="008A3ECC"/>
    <w:rsid w:val="008D3C00"/>
    <w:rsid w:val="008E1FE3"/>
    <w:rsid w:val="009B1F5E"/>
    <w:rsid w:val="009B4F76"/>
    <w:rsid w:val="009F50B0"/>
    <w:rsid w:val="00A17CFA"/>
    <w:rsid w:val="00A27D5F"/>
    <w:rsid w:val="00A80878"/>
    <w:rsid w:val="00AA2EE1"/>
    <w:rsid w:val="00AB2AF5"/>
    <w:rsid w:val="00AD5321"/>
    <w:rsid w:val="00B00BCD"/>
    <w:rsid w:val="00B34814"/>
    <w:rsid w:val="00B356EF"/>
    <w:rsid w:val="00B44CFE"/>
    <w:rsid w:val="00B57FC8"/>
    <w:rsid w:val="00B74D1F"/>
    <w:rsid w:val="00BC718D"/>
    <w:rsid w:val="00C00DA1"/>
    <w:rsid w:val="00C1764A"/>
    <w:rsid w:val="00C32CAF"/>
    <w:rsid w:val="00C32CB0"/>
    <w:rsid w:val="00C4409E"/>
    <w:rsid w:val="00C727CC"/>
    <w:rsid w:val="00C8556A"/>
    <w:rsid w:val="00D1594B"/>
    <w:rsid w:val="00D72639"/>
    <w:rsid w:val="00EB2A99"/>
    <w:rsid w:val="00EE39CA"/>
    <w:rsid w:val="00F202EA"/>
    <w:rsid w:val="00F71FB0"/>
    <w:rsid w:val="00FD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6410"/>
  <w15:docId w15:val="{6E5C5CD4-8C0F-4546-A855-1FB262D1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69797C"/>
    <w:pPr>
      <w:keepNext/>
      <w:keepLines/>
      <w:spacing w:before="200" w:after="0" w:line="276" w:lineRule="auto"/>
      <w:outlineLvl w:val="1"/>
    </w:pPr>
    <w:rPr>
      <w:rFonts w:ascii="Calibri" w:eastAsia="Times New Roman" w:hAnsi="Calibri" w:cs="Calibri"/>
      <w:b/>
      <w:bCs/>
      <w:kern w:val="28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FC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7FC8"/>
  </w:style>
  <w:style w:type="character" w:styleId="Hyperlink">
    <w:name w:val="Hyperlink"/>
    <w:basedOn w:val="DefaultParagraphFont"/>
    <w:uiPriority w:val="99"/>
    <w:semiHidden/>
    <w:unhideWhenUsed/>
    <w:rsid w:val="00B57FC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rsid w:val="0069797C"/>
    <w:rPr>
      <w:rFonts w:ascii="Calibri" w:eastAsia="Times New Roman" w:hAnsi="Calibri" w:cs="Calibri"/>
      <w:b/>
      <w:bCs/>
      <w:kern w:val="28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6979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1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D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A50"/>
  </w:style>
  <w:style w:type="paragraph" w:styleId="Footer">
    <w:name w:val="footer"/>
    <w:basedOn w:val="Normal"/>
    <w:link w:val="FooterChar"/>
    <w:uiPriority w:val="99"/>
    <w:unhideWhenUsed/>
    <w:rsid w:val="001A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01CE0-77A0-49E7-BF2D-8EFC93053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7-05-15T19:05:00Z</dcterms:created>
  <dcterms:modified xsi:type="dcterms:W3CDTF">2017-05-15T21:32:00Z</dcterms:modified>
</cp:coreProperties>
</file>